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242B3" w14:textId="77777777" w:rsidR="00C10C67" w:rsidRPr="00DB70AA" w:rsidRDefault="00C10C67" w:rsidP="004F58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70AA">
        <w:rPr>
          <w:rFonts w:ascii="Times New Roman" w:hAnsi="Times New Roman" w:cs="Times New Roman"/>
          <w:b/>
          <w:sz w:val="24"/>
          <w:szCs w:val="24"/>
        </w:rPr>
        <w:t>Accuracy of genomic selection for grain yield and agronomic traits in soft</w:t>
      </w:r>
      <w:r>
        <w:rPr>
          <w:rFonts w:ascii="Times New Roman" w:hAnsi="Times New Roman" w:cs="Times New Roman"/>
          <w:b/>
          <w:sz w:val="24"/>
          <w:szCs w:val="24"/>
        </w:rPr>
        <w:t xml:space="preserve"> red </w:t>
      </w:r>
      <w:r w:rsidRPr="00DB70AA">
        <w:rPr>
          <w:rFonts w:ascii="Times New Roman" w:hAnsi="Times New Roman" w:cs="Times New Roman"/>
          <w:b/>
          <w:sz w:val="24"/>
          <w:szCs w:val="24"/>
        </w:rPr>
        <w:t>winter wheat</w:t>
      </w:r>
    </w:p>
    <w:p w14:paraId="76A57CC1" w14:textId="77777777" w:rsidR="00C10C67" w:rsidRPr="00DB70AA" w:rsidRDefault="00C10C67" w:rsidP="004F58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70AA">
        <w:rPr>
          <w:rFonts w:ascii="Times New Roman" w:hAnsi="Times New Roman" w:cs="Times New Roman"/>
          <w:sz w:val="24"/>
          <w:szCs w:val="24"/>
        </w:rPr>
        <w:t>Dennis N. Lozada</w:t>
      </w:r>
      <w:r w:rsidRPr="00DB70AA">
        <w:rPr>
          <w:rFonts w:ascii="Times New Roman" w:hAnsi="Times New Roman" w:cs="Times New Roman"/>
          <w:sz w:val="24"/>
          <w:szCs w:val="24"/>
          <w:vertAlign w:val="superscript"/>
        </w:rPr>
        <w:t>a,1*</w:t>
      </w:r>
      <w:r w:rsidRPr="00DB70AA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DB70AA">
        <w:rPr>
          <w:rFonts w:ascii="Times New Roman" w:hAnsi="Times New Roman" w:cs="Times New Roman"/>
          <w:sz w:val="24"/>
          <w:szCs w:val="24"/>
        </w:rPr>
        <w:t>Esten</w:t>
      </w:r>
      <w:proofErr w:type="spellEnd"/>
      <w:r w:rsidRPr="00DB7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B70AA">
        <w:rPr>
          <w:rFonts w:ascii="Times New Roman" w:hAnsi="Times New Roman" w:cs="Times New Roman"/>
          <w:sz w:val="24"/>
          <w:szCs w:val="24"/>
        </w:rPr>
        <w:t>Mason</w:t>
      </w:r>
      <w:r w:rsidRPr="00DB70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B70AA">
        <w:rPr>
          <w:rFonts w:ascii="Times New Roman" w:hAnsi="Times New Roman" w:cs="Times New Roman"/>
          <w:sz w:val="24"/>
          <w:szCs w:val="24"/>
        </w:rPr>
        <w:t>, Jose Martin Sarinelli</w:t>
      </w:r>
      <w:r w:rsidRPr="00DB70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,2</w:t>
      </w:r>
      <w:r w:rsidRPr="00DB70A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DB70A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DB70AA">
        <w:rPr>
          <w:rFonts w:ascii="Times New Roman" w:hAnsi="Times New Roman" w:cs="Times New Roman"/>
          <w:sz w:val="24"/>
          <w:szCs w:val="24"/>
          <w:shd w:val="clear" w:color="auto" w:fill="FFFFFF"/>
        </w:rPr>
        <w:t>and Gina Brown-</w:t>
      </w:r>
      <w:proofErr w:type="spellStart"/>
      <w:r w:rsidRPr="00DB70AA">
        <w:rPr>
          <w:rFonts w:ascii="Times New Roman" w:hAnsi="Times New Roman" w:cs="Times New Roman"/>
          <w:sz w:val="24"/>
          <w:szCs w:val="24"/>
          <w:shd w:val="clear" w:color="auto" w:fill="FFFFFF"/>
        </w:rPr>
        <w:t>Guedira</w:t>
      </w:r>
      <w:r w:rsidRPr="00DB70AA">
        <w:rPr>
          <w:rFonts w:ascii="Arial" w:hAnsi="Arial" w:cs="Arial"/>
          <w:shd w:val="clear" w:color="auto" w:fill="FFFFFF"/>
          <w:vertAlign w:val="superscript"/>
        </w:rPr>
        <w:t>c</w:t>
      </w:r>
      <w:proofErr w:type="spellEnd"/>
    </w:p>
    <w:p w14:paraId="45AFED00" w14:textId="77777777" w:rsidR="00C10C67" w:rsidRDefault="00C10C67" w:rsidP="004F58B0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2400A1" w14:textId="57AEE3C1" w:rsidR="00C10C67" w:rsidRPr="00F17A4A" w:rsidRDefault="00C10C67" w:rsidP="004F58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7A4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7A4A">
        <w:rPr>
          <w:rFonts w:ascii="Times New Roman" w:hAnsi="Times New Roman" w:cs="Times New Roman"/>
          <w:sz w:val="24"/>
          <w:szCs w:val="24"/>
        </w:rPr>
        <w:t xml:space="preserve"> Crop, Soil and Environmental Sciences Department, University of Arkansas, Fayetteville, AR</w:t>
      </w:r>
      <w:r w:rsidR="00F5747F">
        <w:rPr>
          <w:rFonts w:ascii="Times New Roman" w:hAnsi="Times New Roman" w:cs="Times New Roman"/>
          <w:sz w:val="24"/>
          <w:szCs w:val="24"/>
        </w:rPr>
        <w:t>, USA</w:t>
      </w:r>
      <w:r w:rsidRPr="00F17A4A">
        <w:rPr>
          <w:rFonts w:ascii="Times New Roman" w:hAnsi="Times New Roman" w:cs="Times New Roman"/>
          <w:sz w:val="24"/>
          <w:szCs w:val="24"/>
        </w:rPr>
        <w:t xml:space="preserve"> 72701; </w:t>
      </w:r>
      <w:r w:rsidRPr="00F17A4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F17A4A">
        <w:rPr>
          <w:rFonts w:ascii="Times New Roman" w:hAnsi="Times New Roman" w:cs="Times New Roman"/>
          <w:sz w:val="24"/>
          <w:szCs w:val="24"/>
        </w:rPr>
        <w:t>Department of Crop Science, North Carolina State University, Raleigh, NC</w:t>
      </w:r>
      <w:r w:rsidR="002D2D54">
        <w:rPr>
          <w:rFonts w:ascii="Times New Roman" w:hAnsi="Times New Roman" w:cs="Times New Roman"/>
          <w:sz w:val="24"/>
          <w:szCs w:val="24"/>
        </w:rPr>
        <w:t>,</w:t>
      </w:r>
      <w:r w:rsidRPr="00F17A4A">
        <w:rPr>
          <w:rFonts w:ascii="Times New Roman" w:hAnsi="Times New Roman" w:cs="Times New Roman"/>
          <w:sz w:val="24"/>
          <w:szCs w:val="24"/>
        </w:rPr>
        <w:t xml:space="preserve"> </w:t>
      </w:r>
      <w:r w:rsidR="00F5747F">
        <w:rPr>
          <w:rFonts w:ascii="Times New Roman" w:hAnsi="Times New Roman" w:cs="Times New Roman"/>
          <w:sz w:val="24"/>
          <w:szCs w:val="24"/>
        </w:rPr>
        <w:t xml:space="preserve">USA </w:t>
      </w:r>
      <w:r w:rsidRPr="00F17A4A">
        <w:rPr>
          <w:rFonts w:ascii="Times New Roman" w:hAnsi="Times New Roman" w:cs="Times New Roman"/>
          <w:sz w:val="24"/>
          <w:szCs w:val="24"/>
        </w:rPr>
        <w:t xml:space="preserve">27607; </w:t>
      </w:r>
      <w:r w:rsidRPr="00F17A4A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F17A4A">
        <w:rPr>
          <w:rFonts w:ascii="Times New Roman" w:hAnsi="Times New Roman" w:cs="Times New Roman"/>
          <w:sz w:val="24"/>
          <w:szCs w:val="24"/>
        </w:rPr>
        <w:t>USDA-ARS Plant Science Research and Department of Crop and Soil Sciences, North Carolina State University, Raleigh, NC</w:t>
      </w:r>
      <w:r w:rsidR="002D2D54">
        <w:rPr>
          <w:rFonts w:ascii="Times New Roman" w:hAnsi="Times New Roman" w:cs="Times New Roman"/>
          <w:sz w:val="24"/>
          <w:szCs w:val="24"/>
        </w:rPr>
        <w:t>,</w:t>
      </w:r>
      <w:r w:rsidRPr="00F17A4A">
        <w:rPr>
          <w:rFonts w:ascii="Times New Roman" w:hAnsi="Times New Roman" w:cs="Times New Roman"/>
          <w:sz w:val="24"/>
          <w:szCs w:val="24"/>
        </w:rPr>
        <w:t xml:space="preserve"> </w:t>
      </w:r>
      <w:r w:rsidR="00F5747F">
        <w:rPr>
          <w:rFonts w:ascii="Times New Roman" w:hAnsi="Times New Roman" w:cs="Times New Roman"/>
          <w:sz w:val="24"/>
          <w:szCs w:val="24"/>
        </w:rPr>
        <w:t xml:space="preserve">USA </w:t>
      </w:r>
      <w:r w:rsidRPr="00F17A4A">
        <w:rPr>
          <w:rFonts w:ascii="Times New Roman" w:hAnsi="Times New Roman" w:cs="Times New Roman"/>
          <w:sz w:val="24"/>
          <w:szCs w:val="24"/>
        </w:rPr>
        <w:t xml:space="preserve">27607; </w:t>
      </w:r>
      <w:r w:rsidRPr="00F17A4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17A4A">
        <w:rPr>
          <w:rFonts w:ascii="Times New Roman" w:hAnsi="Times New Roman" w:cs="Times New Roman"/>
          <w:sz w:val="24"/>
          <w:szCs w:val="24"/>
        </w:rPr>
        <w:t xml:space="preserve">Corresponding author; e-mail address: </w:t>
      </w:r>
      <w:r w:rsidRPr="00F17A4A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dblozada@email.uark.edu</w:t>
      </w:r>
    </w:p>
    <w:p w14:paraId="4538DBFB" w14:textId="3A3FE400" w:rsidR="00C10C67" w:rsidRPr="00DB70AA" w:rsidRDefault="00C10C67" w:rsidP="004F58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B70A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B70AA">
        <w:rPr>
          <w:rFonts w:ascii="Times New Roman" w:hAnsi="Times New Roman" w:cs="Times New Roman"/>
          <w:sz w:val="24"/>
          <w:szCs w:val="24"/>
        </w:rPr>
        <w:t>Current address: Department of Crop and Soil Sciences, Washington State University, Pullman, WA</w:t>
      </w:r>
      <w:r w:rsidR="002D2D54">
        <w:rPr>
          <w:rFonts w:ascii="Times New Roman" w:hAnsi="Times New Roman" w:cs="Times New Roman"/>
          <w:sz w:val="24"/>
          <w:szCs w:val="24"/>
        </w:rPr>
        <w:t xml:space="preserve">, USA </w:t>
      </w:r>
      <w:r w:rsidRPr="00DB70AA">
        <w:rPr>
          <w:rFonts w:ascii="Times New Roman" w:hAnsi="Times New Roman" w:cs="Times New Roman"/>
          <w:sz w:val="24"/>
          <w:szCs w:val="24"/>
        </w:rPr>
        <w:t>9916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B7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GDM Seeds Inc, Marion, AR</w:t>
      </w:r>
      <w:r w:rsidR="002D2D54">
        <w:rPr>
          <w:rFonts w:ascii="Times New Roman" w:hAnsi="Times New Roman" w:cs="Times New Roman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 xml:space="preserve"> 72364 </w:t>
      </w:r>
    </w:p>
    <w:p w14:paraId="44DFFFF6" w14:textId="606B4A52" w:rsidR="00F738C1" w:rsidRDefault="00F738C1" w:rsidP="004F58B0"/>
    <w:p w14:paraId="4753FBE8" w14:textId="77777777" w:rsidR="00F738C1" w:rsidRPr="00B659BB" w:rsidRDefault="00F738C1" w:rsidP="004F58B0"/>
    <w:tbl>
      <w:tblPr>
        <w:tblW w:w="9557" w:type="dxa"/>
        <w:tblLook w:val="04A0" w:firstRow="1" w:lastRow="0" w:firstColumn="1" w:lastColumn="0" w:noHBand="0" w:noVBand="1"/>
      </w:tblPr>
      <w:tblGrid>
        <w:gridCol w:w="1772"/>
        <w:gridCol w:w="1271"/>
        <w:gridCol w:w="1271"/>
        <w:gridCol w:w="1271"/>
        <w:gridCol w:w="1354"/>
        <w:gridCol w:w="1271"/>
        <w:gridCol w:w="1347"/>
      </w:tblGrid>
      <w:tr w:rsidR="00B659BB" w:rsidRPr="00B659BB" w14:paraId="1B48B4FA" w14:textId="77777777" w:rsidTr="00BF1EA4">
        <w:trPr>
          <w:trHeight w:val="345"/>
        </w:trPr>
        <w:tc>
          <w:tcPr>
            <w:tcW w:w="955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3D6F" w14:textId="0BE63563" w:rsidR="002405B4" w:rsidRPr="00B659BB" w:rsidRDefault="00B00EA1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707D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able S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pplementary Table S1. Accuracy of genomic selection for measured traits across differ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ining population 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sizes at a const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idation population size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81A9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=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ne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B659BB" w:rsidRPr="00B659BB" w14:paraId="0E60D508" w14:textId="77777777" w:rsidTr="00747617">
        <w:trPr>
          <w:trHeight w:val="345"/>
        </w:trPr>
        <w:tc>
          <w:tcPr>
            <w:tcW w:w="177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92CB" w14:textId="342FD410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4385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33F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12F4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88E3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KW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2FC1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KN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B6F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KWS</w:t>
            </w:r>
          </w:p>
        </w:tc>
      </w:tr>
      <w:tr w:rsidR="00B659BB" w:rsidRPr="00B659BB" w14:paraId="1D7BCDBE" w14:textId="77777777" w:rsidTr="00747617">
        <w:trPr>
          <w:trHeight w:val="345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93E18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25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C5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A861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75E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B1F2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A68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6D9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659BB" w:rsidRPr="00B659BB" w14:paraId="070EFB75" w14:textId="77777777" w:rsidTr="00747617">
        <w:trPr>
          <w:trHeight w:val="345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0C439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C27" w14:textId="12BA2A0E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512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958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EA3D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97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425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FEF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659BB" w:rsidRPr="00B659BB" w14:paraId="4B67A602" w14:textId="77777777" w:rsidTr="00747617">
        <w:trPr>
          <w:trHeight w:val="345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168CE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7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49B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C1E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49E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CEA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BF3D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6605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659BB" w:rsidRPr="00B659BB" w14:paraId="665EE444" w14:textId="77777777" w:rsidTr="00747617">
        <w:trPr>
          <w:trHeight w:val="345"/>
        </w:trPr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86C8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1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E2F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D6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44E2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B56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80A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8A49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659BB" w:rsidRPr="00B659BB" w14:paraId="4C82EC0D" w14:textId="77777777" w:rsidTr="00747617">
        <w:trPr>
          <w:trHeight w:val="345"/>
        </w:trPr>
        <w:tc>
          <w:tcPr>
            <w:tcW w:w="177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167E50F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125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60EA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38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6DF4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C48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CCB2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C100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659BB" w:rsidRPr="00B659BB" w14:paraId="0EB7FA89" w14:textId="77777777" w:rsidTr="00747617">
        <w:trPr>
          <w:trHeight w:val="345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7A66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P15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866D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BE89A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3016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BB86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BD26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F40DC" w14:textId="77777777" w:rsidR="002405B4" w:rsidRPr="00B659BB" w:rsidRDefault="002405B4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747617" w:rsidRPr="00B659BB" w14:paraId="03E370BB" w14:textId="77777777" w:rsidTr="00747617">
        <w:trPr>
          <w:trHeight w:val="345"/>
        </w:trPr>
        <w:tc>
          <w:tcPr>
            <w:tcW w:w="9557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2D36C03" w14:textId="509C32A1" w:rsidR="00747617" w:rsidRPr="00B659BB" w:rsidRDefault="0074761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31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grain yield; </w:t>
            </w:r>
            <w:r w:rsidRPr="0078031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plant height; </w:t>
            </w:r>
            <w:r w:rsidRPr="00D00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D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heading date; </w:t>
            </w:r>
            <w:r w:rsidRPr="00D00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KW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thousand kernel weight; </w:t>
            </w:r>
            <w:r w:rsidRPr="00D00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N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- kernel number spike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D00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W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- kernel weight spike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</w:tbl>
    <w:p w14:paraId="7FD8EC04" w14:textId="2727373E" w:rsidR="007320CD" w:rsidRPr="00B659BB" w:rsidRDefault="007320CD" w:rsidP="004F58B0">
      <w:pPr>
        <w:rPr>
          <w:sz w:val="24"/>
          <w:szCs w:val="24"/>
        </w:rPr>
      </w:pPr>
    </w:p>
    <w:p w14:paraId="6F391D66" w14:textId="5E906304" w:rsidR="002405B4" w:rsidRDefault="002405B4" w:rsidP="004F58B0">
      <w:pPr>
        <w:rPr>
          <w:sz w:val="24"/>
          <w:szCs w:val="24"/>
        </w:rPr>
      </w:pPr>
    </w:p>
    <w:p w14:paraId="303F1F86" w14:textId="77777777" w:rsidR="00DE46F9" w:rsidRPr="00B659BB" w:rsidRDefault="00DE46F9" w:rsidP="004F58B0">
      <w:pPr>
        <w:rPr>
          <w:sz w:val="24"/>
          <w:szCs w:val="24"/>
        </w:rPr>
      </w:pPr>
    </w:p>
    <w:tbl>
      <w:tblPr>
        <w:tblW w:w="9423" w:type="dxa"/>
        <w:tblLook w:val="04A0" w:firstRow="1" w:lastRow="0" w:firstColumn="1" w:lastColumn="0" w:noHBand="0" w:noVBand="1"/>
      </w:tblPr>
      <w:tblGrid>
        <w:gridCol w:w="2538"/>
        <w:gridCol w:w="949"/>
        <w:gridCol w:w="939"/>
        <w:gridCol w:w="1101"/>
        <w:gridCol w:w="781"/>
        <w:gridCol w:w="1147"/>
        <w:gridCol w:w="779"/>
        <w:gridCol w:w="1189"/>
      </w:tblGrid>
      <w:tr w:rsidR="002C27F5" w:rsidRPr="00B659BB" w14:paraId="26779D21" w14:textId="77777777" w:rsidTr="00A5369A">
        <w:trPr>
          <w:trHeight w:val="240"/>
        </w:trPr>
        <w:tc>
          <w:tcPr>
            <w:tcW w:w="942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87C5C" w14:textId="199AC1AD" w:rsidR="002C27F5" w:rsidRPr="00B659BB" w:rsidRDefault="002C27F5" w:rsidP="004F58B0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652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2.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uracy of genomic selection across different marker subse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S) from </w:t>
            </w:r>
            <w:r w:rsidR="00881A91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mapp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BLUP across all environments (ABLUP) dataset. </w:t>
            </w:r>
          </w:p>
        </w:tc>
      </w:tr>
      <w:tr w:rsidR="002C27F5" w:rsidRPr="00B659BB" w14:paraId="46B2AF64" w14:textId="77777777" w:rsidTr="00A5369A">
        <w:trPr>
          <w:trHeight w:val="24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3CE4F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E85F1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1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52ED8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1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2C21A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05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D2AAD" w14:textId="77777777" w:rsidR="002C27F5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41AF069" w14:textId="77520046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5C382" w14:textId="77777777" w:rsidR="002C27F5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AA4A7D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86558" w14:textId="77777777" w:rsidR="002C27F5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54A2D5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79242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Whole genotype</w:t>
            </w:r>
          </w:p>
        </w:tc>
      </w:tr>
      <w:tr w:rsidR="002C27F5" w:rsidRPr="00B659BB" w14:paraId="2BE85A7C" w14:textId="77777777" w:rsidTr="00A5369A">
        <w:trPr>
          <w:trHeight w:val="24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8C2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in yiel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E49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4895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509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139F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AA94D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5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DDB9F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24EC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3</w:t>
            </w:r>
          </w:p>
        </w:tc>
      </w:tr>
      <w:tr w:rsidR="002C27F5" w:rsidRPr="00B659BB" w14:paraId="449141A8" w14:textId="77777777" w:rsidTr="00A5369A">
        <w:trPr>
          <w:trHeight w:val="24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1E7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Heading da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7A46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99A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0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18C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0939137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836BE26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729A979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4F7D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7</w:t>
            </w:r>
          </w:p>
        </w:tc>
      </w:tr>
      <w:tr w:rsidR="002C27F5" w:rsidRPr="00B659BB" w14:paraId="2B782EAF" w14:textId="77777777" w:rsidTr="00A5369A">
        <w:trPr>
          <w:trHeight w:val="24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9C4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0BF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1302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279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0143D87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2D5090E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1C9292A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15BF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</w:tr>
      <w:tr w:rsidR="002C27F5" w:rsidRPr="00B659BB" w14:paraId="731EE3C3" w14:textId="77777777" w:rsidTr="00A5369A">
        <w:trPr>
          <w:trHeight w:val="240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B170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Kernel no. spike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290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616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B9DC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14:paraId="114B0E08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07660BF9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70E5F25F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914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1</w:t>
            </w:r>
          </w:p>
        </w:tc>
      </w:tr>
      <w:tr w:rsidR="002C27F5" w:rsidRPr="00B659BB" w14:paraId="1227A288" w14:textId="77777777" w:rsidTr="00360F59">
        <w:trPr>
          <w:trHeight w:val="240"/>
        </w:trPr>
        <w:tc>
          <w:tcPr>
            <w:tcW w:w="2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555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Kernel weight spike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A29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BE25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DD2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8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14:paraId="55869F35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</w:tcPr>
          <w:p w14:paraId="2896A001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4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3585017C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7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196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</w:t>
            </w:r>
          </w:p>
        </w:tc>
      </w:tr>
      <w:tr w:rsidR="002C27F5" w:rsidRPr="00B659BB" w14:paraId="2C665ACA" w14:textId="77777777" w:rsidTr="00360F59">
        <w:trPr>
          <w:trHeight w:val="240"/>
        </w:trPr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097C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Thousand kernel weight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97DD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7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CD81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5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AE00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14:paraId="09B0EB34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633BDC04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14:paraId="0A747327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6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24FA6" w14:textId="77777777" w:rsidR="002C27F5" w:rsidRPr="00B659BB" w:rsidRDefault="002C27F5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9</w:t>
            </w:r>
          </w:p>
        </w:tc>
      </w:tr>
      <w:tr w:rsidR="00360F59" w:rsidRPr="00B659BB" w14:paraId="30070436" w14:textId="77777777" w:rsidTr="00360F59">
        <w:trPr>
          <w:trHeight w:val="240"/>
        </w:trPr>
        <w:tc>
          <w:tcPr>
            <w:tcW w:w="942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AB2D2" w14:textId="77777777" w:rsidR="00360F59" w:rsidRDefault="00360F59" w:rsidP="00360F59">
            <w:pPr>
              <w:rPr>
                <w:rFonts w:ascii="Times New Roman" w:hAnsi="Times New Roman" w:cs="Times New Roman"/>
              </w:rPr>
            </w:pPr>
            <w:r w:rsidRPr="00A5369A">
              <w:rPr>
                <w:rFonts w:ascii="Times New Roman" w:hAnsi="Times New Roman" w:cs="Times New Roman"/>
              </w:rPr>
              <w:t>Random marker</w:t>
            </w:r>
            <w:r>
              <w:rPr>
                <w:rFonts w:ascii="Times New Roman" w:hAnsi="Times New Roman" w:cs="Times New Roman"/>
              </w:rPr>
              <w:t xml:space="preserve"> set</w:t>
            </w:r>
            <w:r w:rsidRPr="00A5369A">
              <w:rPr>
                <w:rFonts w:ascii="Times New Roman" w:hAnsi="Times New Roman" w:cs="Times New Roman"/>
              </w:rPr>
              <w:t xml:space="preserve"> (RM) 1, RM2, and RM3 correspond to a set of randomly selected SNPs based on the average number of markers for SS</w:t>
            </w:r>
            <w:r w:rsidRPr="00114661">
              <w:rPr>
                <w:rFonts w:ascii="Times New Roman" w:hAnsi="Times New Roman" w:cs="Times New Roman"/>
                <w:vertAlign w:val="subscript"/>
              </w:rPr>
              <w:t>0.15</w:t>
            </w:r>
            <w:r w:rsidRPr="00A5369A">
              <w:rPr>
                <w:rFonts w:ascii="Times New Roman" w:hAnsi="Times New Roman" w:cs="Times New Roman"/>
              </w:rPr>
              <w:t>, SS</w:t>
            </w:r>
            <w:r w:rsidRPr="00114661">
              <w:rPr>
                <w:rFonts w:ascii="Times New Roman" w:hAnsi="Times New Roman" w:cs="Times New Roman"/>
                <w:vertAlign w:val="subscript"/>
              </w:rPr>
              <w:t>0.10</w:t>
            </w:r>
            <w:r w:rsidRPr="00A5369A">
              <w:rPr>
                <w:rFonts w:ascii="Times New Roman" w:hAnsi="Times New Roman" w:cs="Times New Roman"/>
              </w:rPr>
              <w:t>, and SS</w:t>
            </w:r>
            <w:r w:rsidRPr="00114661">
              <w:rPr>
                <w:rFonts w:ascii="Times New Roman" w:hAnsi="Times New Roman" w:cs="Times New Roman"/>
                <w:vertAlign w:val="subscript"/>
              </w:rPr>
              <w:t>0.05</w:t>
            </w:r>
            <w:r w:rsidRPr="00A5369A">
              <w:rPr>
                <w:rFonts w:ascii="Times New Roman" w:hAnsi="Times New Roman" w:cs="Times New Roman"/>
              </w:rPr>
              <w:t>, respectively</w:t>
            </w:r>
            <w:r>
              <w:rPr>
                <w:rFonts w:ascii="Times New Roman" w:hAnsi="Times New Roman" w:cs="Times New Roman"/>
              </w:rPr>
              <w:t xml:space="preserve"> (i.e. equal to 820, 540, and 270 SNP markers)</w:t>
            </w:r>
            <w:r w:rsidRPr="00A5369A">
              <w:rPr>
                <w:rFonts w:ascii="Times New Roman" w:hAnsi="Times New Roman" w:cs="Times New Roman"/>
              </w:rPr>
              <w:t>.</w:t>
            </w:r>
          </w:p>
          <w:p w14:paraId="64DA915A" w14:textId="77777777" w:rsidR="00360F59" w:rsidRPr="00B659BB" w:rsidRDefault="00360F59" w:rsidP="00360F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F3D6591" w14:textId="116E2154" w:rsidR="005F57B7" w:rsidRDefault="005F57B7" w:rsidP="004F58B0">
      <w:pPr>
        <w:rPr>
          <w:rFonts w:ascii="Times New Roman" w:hAnsi="Times New Roman" w:cs="Times New Roman"/>
        </w:rPr>
      </w:pPr>
    </w:p>
    <w:p w14:paraId="49014917" w14:textId="515DCC53" w:rsidR="005F57B7" w:rsidRDefault="005F57B7" w:rsidP="004F58B0">
      <w:pPr>
        <w:rPr>
          <w:rFonts w:ascii="Times New Roman" w:hAnsi="Times New Roman" w:cs="Times New Roman"/>
        </w:rPr>
      </w:pPr>
    </w:p>
    <w:p w14:paraId="178876DE" w14:textId="77777777" w:rsidR="00D95D04" w:rsidRPr="005120B2" w:rsidRDefault="00D95D04" w:rsidP="004F58B0">
      <w:pPr>
        <w:rPr>
          <w:rFonts w:ascii="Times New Roman" w:hAnsi="Times New Roman" w:cs="Times New Roman"/>
          <w:sz w:val="24"/>
          <w:szCs w:val="24"/>
        </w:rPr>
      </w:pPr>
    </w:p>
    <w:p w14:paraId="231CE870" w14:textId="77523F77" w:rsidR="00BF1EA4" w:rsidRDefault="00BF1EA4" w:rsidP="004F58B0">
      <w:pPr>
        <w:spacing w:after="0"/>
        <w:rPr>
          <w:sz w:val="24"/>
          <w:szCs w:val="24"/>
        </w:rPr>
      </w:pPr>
    </w:p>
    <w:p w14:paraId="2959ADF2" w14:textId="150C1B6D" w:rsidR="00DE46F9" w:rsidRDefault="00DE46F9" w:rsidP="004F58B0">
      <w:pPr>
        <w:spacing w:after="0"/>
        <w:rPr>
          <w:sz w:val="24"/>
          <w:szCs w:val="24"/>
        </w:rPr>
      </w:pPr>
    </w:p>
    <w:p w14:paraId="0C84D29C" w14:textId="77777777" w:rsidR="00DE46F9" w:rsidRDefault="00DE46F9" w:rsidP="004F58B0">
      <w:pPr>
        <w:spacing w:after="0"/>
        <w:rPr>
          <w:sz w:val="24"/>
          <w:szCs w:val="24"/>
        </w:rPr>
      </w:pPr>
    </w:p>
    <w:p w14:paraId="01C24635" w14:textId="77777777" w:rsidR="00DE46F9" w:rsidRPr="00B659BB" w:rsidRDefault="00DE46F9" w:rsidP="004F58B0">
      <w:pPr>
        <w:spacing w:after="0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891"/>
        <w:tblW w:w="9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620"/>
        <w:gridCol w:w="2227"/>
        <w:gridCol w:w="1923"/>
        <w:gridCol w:w="1926"/>
        <w:gridCol w:w="11"/>
      </w:tblGrid>
      <w:tr w:rsidR="00B659BB" w:rsidRPr="00B659BB" w14:paraId="16B2F313" w14:textId="77777777" w:rsidTr="009A3A41">
        <w:trPr>
          <w:trHeight w:val="247"/>
        </w:trPr>
        <w:tc>
          <w:tcPr>
            <w:tcW w:w="9519" w:type="dxa"/>
            <w:gridSpan w:val="6"/>
            <w:tcBorders>
              <w:bottom w:val="single" w:sz="4" w:space="0" w:color="auto"/>
            </w:tcBorders>
          </w:tcPr>
          <w:p w14:paraId="3CEE229F" w14:textId="6104D1DA" w:rsidR="009A3A41" w:rsidRPr="00B659BB" w:rsidRDefault="009A3A41" w:rsidP="004F5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9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951F39" w:rsidRPr="006529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6529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ccuracy of genomic selection for grain yield </w:t>
            </w:r>
            <w:r w:rsidR="00211242"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d yield components </w:t>
            </w: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sing inferred subgroups </w:t>
            </w:r>
            <w:r w:rsidRPr="00B659B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Q</w:t>
            </w:r>
            <w:r w:rsidRPr="00B659B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om STRUCTURE analyses.</w:t>
            </w:r>
          </w:p>
        </w:tc>
      </w:tr>
      <w:tr w:rsidR="00B659BB" w:rsidRPr="00B659BB" w14:paraId="10B6266D" w14:textId="77777777" w:rsidTr="009A3A41">
        <w:trPr>
          <w:gridAfter w:val="1"/>
          <w:wAfter w:w="11" w:type="dxa"/>
          <w:trHeight w:val="247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A23D40D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AE0BE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TP/V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DCDA0D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5F678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Grain yield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1ED39F4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50FBF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Kernel no. spike</w:t>
            </w:r>
            <w:r w:rsidRPr="00B65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1CC9DE84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Kernel weight spike</w:t>
            </w:r>
            <w:r w:rsidRPr="00B659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076A366A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Thousand kernel weight</w:t>
            </w:r>
          </w:p>
        </w:tc>
      </w:tr>
      <w:tr w:rsidR="00B659BB" w:rsidRPr="00B659BB" w14:paraId="241AFFE7" w14:textId="77777777" w:rsidTr="009A3A41">
        <w:trPr>
          <w:gridAfter w:val="1"/>
          <w:wAfter w:w="11" w:type="dxa"/>
          <w:trHeight w:val="236"/>
        </w:trPr>
        <w:tc>
          <w:tcPr>
            <w:tcW w:w="1812" w:type="dxa"/>
            <w:tcBorders>
              <w:top w:val="single" w:sz="4" w:space="0" w:color="auto"/>
            </w:tcBorders>
          </w:tcPr>
          <w:p w14:paraId="36ECD3A1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1/Q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67F8B86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6186AD2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1C6DDA6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4531D73C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659BB" w:rsidRPr="00B659BB" w14:paraId="764341C7" w14:textId="77777777" w:rsidTr="009A3A41">
        <w:trPr>
          <w:gridAfter w:val="1"/>
          <w:wAfter w:w="11" w:type="dxa"/>
          <w:trHeight w:val="317"/>
        </w:trPr>
        <w:tc>
          <w:tcPr>
            <w:tcW w:w="1812" w:type="dxa"/>
          </w:tcPr>
          <w:p w14:paraId="3AD80900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2/Q1</w:t>
            </w:r>
          </w:p>
        </w:tc>
        <w:tc>
          <w:tcPr>
            <w:tcW w:w="1620" w:type="dxa"/>
          </w:tcPr>
          <w:p w14:paraId="0CDE14CD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27" w:type="dxa"/>
          </w:tcPr>
          <w:p w14:paraId="3ED0C11B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23" w:type="dxa"/>
          </w:tcPr>
          <w:p w14:paraId="698D1155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26" w:type="dxa"/>
          </w:tcPr>
          <w:p w14:paraId="63DED2A0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659BB" w:rsidRPr="00B659BB" w14:paraId="76CB6F32" w14:textId="77777777" w:rsidTr="009A3A41">
        <w:trPr>
          <w:gridAfter w:val="1"/>
          <w:wAfter w:w="11" w:type="dxa"/>
          <w:trHeight w:val="164"/>
        </w:trPr>
        <w:tc>
          <w:tcPr>
            <w:tcW w:w="1812" w:type="dxa"/>
          </w:tcPr>
          <w:p w14:paraId="0D3F6097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1/Q3</w:t>
            </w:r>
          </w:p>
        </w:tc>
        <w:tc>
          <w:tcPr>
            <w:tcW w:w="1620" w:type="dxa"/>
          </w:tcPr>
          <w:p w14:paraId="5369268B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27" w:type="dxa"/>
          </w:tcPr>
          <w:p w14:paraId="03F88A5A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23" w:type="dxa"/>
          </w:tcPr>
          <w:p w14:paraId="70E048BA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26" w:type="dxa"/>
          </w:tcPr>
          <w:p w14:paraId="675303F3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659BB" w:rsidRPr="00B659BB" w14:paraId="289A3654" w14:textId="77777777" w:rsidTr="009A3A41">
        <w:trPr>
          <w:gridAfter w:val="1"/>
          <w:wAfter w:w="11" w:type="dxa"/>
          <w:trHeight w:val="75"/>
        </w:trPr>
        <w:tc>
          <w:tcPr>
            <w:tcW w:w="1812" w:type="dxa"/>
          </w:tcPr>
          <w:p w14:paraId="7575BCE8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3/Q1</w:t>
            </w:r>
          </w:p>
        </w:tc>
        <w:tc>
          <w:tcPr>
            <w:tcW w:w="1620" w:type="dxa"/>
          </w:tcPr>
          <w:p w14:paraId="40DD1847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27" w:type="dxa"/>
          </w:tcPr>
          <w:p w14:paraId="7CF92957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23" w:type="dxa"/>
          </w:tcPr>
          <w:p w14:paraId="7DB3EEBB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26" w:type="dxa"/>
          </w:tcPr>
          <w:p w14:paraId="7ADA6D26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659BB" w:rsidRPr="00B659BB" w14:paraId="25E713B8" w14:textId="77777777" w:rsidTr="00360F59">
        <w:trPr>
          <w:gridAfter w:val="1"/>
          <w:wAfter w:w="11" w:type="dxa"/>
          <w:trHeight w:val="75"/>
        </w:trPr>
        <w:tc>
          <w:tcPr>
            <w:tcW w:w="1812" w:type="dxa"/>
          </w:tcPr>
          <w:p w14:paraId="3F23012B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2/Q3</w:t>
            </w:r>
          </w:p>
        </w:tc>
        <w:tc>
          <w:tcPr>
            <w:tcW w:w="1620" w:type="dxa"/>
          </w:tcPr>
          <w:p w14:paraId="3CF0A17E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27" w:type="dxa"/>
          </w:tcPr>
          <w:p w14:paraId="76703490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23" w:type="dxa"/>
          </w:tcPr>
          <w:p w14:paraId="499D77B1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26" w:type="dxa"/>
          </w:tcPr>
          <w:p w14:paraId="3905930C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659BB" w:rsidRPr="00B659BB" w14:paraId="5BF2596C" w14:textId="77777777" w:rsidTr="00360F59">
        <w:trPr>
          <w:gridAfter w:val="1"/>
          <w:wAfter w:w="11" w:type="dxa"/>
          <w:trHeight w:val="110"/>
        </w:trPr>
        <w:tc>
          <w:tcPr>
            <w:tcW w:w="1812" w:type="dxa"/>
            <w:tcBorders>
              <w:bottom w:val="single" w:sz="4" w:space="0" w:color="auto"/>
            </w:tcBorders>
          </w:tcPr>
          <w:p w14:paraId="2CEC43F3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Q3/Q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F78D67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79F8973C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50CECB83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28623E07" w14:textId="77777777" w:rsidR="009A3A41" w:rsidRPr="00B659BB" w:rsidRDefault="009A3A41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360F59" w:rsidRPr="00B659BB" w14:paraId="60A4D128" w14:textId="77777777" w:rsidTr="00360F59">
        <w:trPr>
          <w:gridAfter w:val="1"/>
          <w:wAfter w:w="11" w:type="dxa"/>
          <w:trHeight w:val="110"/>
        </w:trPr>
        <w:tc>
          <w:tcPr>
            <w:tcW w:w="9508" w:type="dxa"/>
            <w:gridSpan w:val="5"/>
            <w:tcBorders>
              <w:top w:val="single" w:sz="4" w:space="0" w:color="auto"/>
            </w:tcBorders>
          </w:tcPr>
          <w:p w14:paraId="75BA7F42" w14:textId="77777777" w:rsidR="00360F59" w:rsidRDefault="00360F59" w:rsidP="00360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47D5">
              <w:rPr>
                <w:rFonts w:ascii="Times New Roman" w:hAnsi="Times New Roman" w:cs="Times New Roman"/>
                <w:i/>
                <w:sz w:val="24"/>
                <w:szCs w:val="24"/>
              </w:rPr>
              <w:t>TP</w:t>
            </w:r>
            <w:r w:rsidRPr="005120B2">
              <w:rPr>
                <w:rFonts w:ascii="Times New Roman" w:hAnsi="Times New Roman" w:cs="Times New Roman"/>
                <w:sz w:val="24"/>
                <w:szCs w:val="24"/>
              </w:rPr>
              <w:t xml:space="preserve">- training population; </w:t>
            </w:r>
            <w:r w:rsidRPr="00CE47D5">
              <w:rPr>
                <w:rFonts w:ascii="Times New Roman" w:hAnsi="Times New Roman" w:cs="Times New Roman"/>
                <w:i/>
                <w:sz w:val="24"/>
                <w:szCs w:val="24"/>
              </w:rPr>
              <w:t>VP</w:t>
            </w:r>
            <w:r w:rsidRPr="005120B2">
              <w:rPr>
                <w:rFonts w:ascii="Times New Roman" w:hAnsi="Times New Roman" w:cs="Times New Roman"/>
                <w:sz w:val="24"/>
                <w:szCs w:val="24"/>
              </w:rPr>
              <w:t>- validation population</w:t>
            </w:r>
          </w:p>
          <w:p w14:paraId="0A7FB73A" w14:textId="77777777" w:rsidR="00360F59" w:rsidRPr="00B659BB" w:rsidRDefault="00360F59" w:rsidP="004F5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73"/>
        <w:tblW w:w="9675" w:type="dxa"/>
        <w:tblLook w:val="04A0" w:firstRow="1" w:lastRow="0" w:firstColumn="1" w:lastColumn="0" w:noHBand="0" w:noVBand="1"/>
      </w:tblPr>
      <w:tblGrid>
        <w:gridCol w:w="2372"/>
        <w:gridCol w:w="1460"/>
        <w:gridCol w:w="1460"/>
        <w:gridCol w:w="1460"/>
        <w:gridCol w:w="1460"/>
        <w:gridCol w:w="1463"/>
      </w:tblGrid>
      <w:tr w:rsidR="005F57B7" w:rsidRPr="00B659BB" w14:paraId="47DF7C32" w14:textId="77777777" w:rsidTr="005F57B7">
        <w:trPr>
          <w:trHeight w:val="337"/>
        </w:trPr>
        <w:tc>
          <w:tcPr>
            <w:tcW w:w="96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8A504" w14:textId="10F38764" w:rsidR="005F57B7" w:rsidRPr="00B659BB" w:rsidRDefault="005F57B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296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4.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uracy using fixed effect (</w:t>
            </w:r>
            <w:r w:rsidRPr="00B659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d-D1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B659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rn-A1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) in genomic selection model for grain yie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soft red winter wheat</w:t>
            </w: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</w:p>
        </w:tc>
      </w:tr>
      <w:tr w:rsidR="005F57B7" w:rsidRPr="00B659BB" w14:paraId="5668877C" w14:textId="77777777" w:rsidTr="005F57B7">
        <w:trPr>
          <w:trHeight w:val="337"/>
        </w:trPr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59D0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5D9F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ABLUP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8D87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BLUP1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5C0B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BLUP1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F054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NBLUP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BAA9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SBLUP</w:t>
            </w:r>
          </w:p>
        </w:tc>
      </w:tr>
      <w:tr w:rsidR="005F57B7" w:rsidRPr="00B659BB" w14:paraId="119EFD7A" w14:textId="77777777" w:rsidTr="005F57B7">
        <w:trPr>
          <w:trHeight w:val="337"/>
        </w:trPr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2B1" w14:textId="77777777" w:rsidR="005F57B7" w:rsidRPr="00B659BB" w:rsidRDefault="005F57B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No fixed effect (No covariate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BCB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D21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086D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047C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614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F57B7" w:rsidRPr="00B659BB" w14:paraId="26F03216" w14:textId="77777777" w:rsidTr="005F57B7">
        <w:trPr>
          <w:trHeight w:val="337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D7E" w14:textId="77777777" w:rsidR="005F57B7" w:rsidRPr="00B659BB" w:rsidRDefault="005F57B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d-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8C8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C85C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6B1B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C40C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E703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F57B7" w:rsidRPr="00B659BB" w14:paraId="632085ED" w14:textId="77777777" w:rsidTr="002E6600">
        <w:trPr>
          <w:trHeight w:val="337"/>
        </w:trPr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4138" w14:textId="77777777" w:rsidR="005F57B7" w:rsidRPr="00B659BB" w:rsidRDefault="005F57B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rn-A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E946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370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1B38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1A4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5270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F57B7" w:rsidRPr="00B659BB" w14:paraId="4558BA69" w14:textId="77777777" w:rsidTr="002E6600">
        <w:trPr>
          <w:trHeight w:val="337"/>
        </w:trPr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BCDF" w14:textId="77777777" w:rsidR="005F57B7" w:rsidRPr="00B659BB" w:rsidRDefault="005F57B7" w:rsidP="004F5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d-D1/vrn-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A6CE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06FA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6C00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02B44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C5CB" w14:textId="77777777" w:rsidR="005F57B7" w:rsidRPr="00B659BB" w:rsidRDefault="005F57B7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59B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E6600" w:rsidRPr="00B659BB" w14:paraId="641C191C" w14:textId="77777777" w:rsidTr="002E6600">
        <w:trPr>
          <w:trHeight w:val="337"/>
        </w:trPr>
        <w:tc>
          <w:tcPr>
            <w:tcW w:w="967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02FA8" w14:textId="77777777" w:rsidR="002E6600" w:rsidRDefault="002E6600" w:rsidP="002E6600">
            <w:pPr>
              <w:spacing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935586">
              <w:rPr>
                <w:rFonts w:ascii="Times New Roman" w:hAnsi="Times New Roman" w:cs="Times New Roman"/>
                <w:i/>
                <w:sz w:val="23"/>
                <w:szCs w:val="23"/>
              </w:rPr>
              <w:t>ABLUP</w:t>
            </w:r>
            <w:r w:rsidRPr="00935586">
              <w:rPr>
                <w:rFonts w:ascii="Times New Roman" w:hAnsi="Times New Roman" w:cs="Times New Roman"/>
                <w:sz w:val="23"/>
                <w:szCs w:val="23"/>
              </w:rPr>
              <w:t>- BLUP across all environments;</w:t>
            </w:r>
            <w:r w:rsidRPr="00935586">
              <w:rPr>
                <w:rFonts w:ascii="Times New Roman" w:hAnsi="Times New Roman" w:cs="Times New Roman"/>
                <w:i/>
                <w:sz w:val="23"/>
                <w:szCs w:val="23"/>
              </w:rPr>
              <w:t xml:space="preserve"> BLUP14</w:t>
            </w:r>
            <w:r w:rsidRPr="00935586">
              <w:rPr>
                <w:rFonts w:ascii="Times New Roman" w:hAnsi="Times New Roman" w:cs="Times New Roman"/>
                <w:sz w:val="23"/>
                <w:szCs w:val="23"/>
              </w:rPr>
              <w:t xml:space="preserve">- BLUP across 2014 site-years; </w:t>
            </w:r>
            <w:r w:rsidRPr="00935586">
              <w:rPr>
                <w:rFonts w:ascii="Times New Roman" w:hAnsi="Times New Roman" w:cs="Times New Roman"/>
                <w:i/>
                <w:sz w:val="23"/>
                <w:szCs w:val="23"/>
              </w:rPr>
              <w:t>BLUP15</w:t>
            </w:r>
            <w:r w:rsidRPr="00935586">
              <w:rPr>
                <w:rFonts w:ascii="Times New Roman" w:hAnsi="Times New Roman" w:cs="Times New Roman"/>
                <w:sz w:val="23"/>
                <w:szCs w:val="23"/>
              </w:rPr>
              <w:t xml:space="preserve">- BLUP across 2015 site-years; </w:t>
            </w:r>
            <w:r w:rsidRPr="00935586">
              <w:rPr>
                <w:rFonts w:ascii="Times New Roman" w:hAnsi="Times New Roman" w:cs="Times New Roman"/>
                <w:i/>
                <w:sz w:val="23"/>
                <w:szCs w:val="23"/>
              </w:rPr>
              <w:t>NBLUP</w:t>
            </w:r>
            <w:r w:rsidRPr="00935586">
              <w:rPr>
                <w:rFonts w:ascii="Times New Roman" w:hAnsi="Times New Roman" w:cs="Times New Roman"/>
                <w:sz w:val="23"/>
                <w:szCs w:val="23"/>
              </w:rPr>
              <w:t xml:space="preserve">- BLUP across Northern environments; </w:t>
            </w:r>
            <w:r w:rsidRPr="00935586">
              <w:rPr>
                <w:rFonts w:ascii="Times New Roman" w:hAnsi="Times New Roman" w:cs="Times New Roman"/>
                <w:i/>
                <w:sz w:val="23"/>
                <w:szCs w:val="23"/>
              </w:rPr>
              <w:t>SBLUP</w:t>
            </w:r>
            <w:r w:rsidRPr="00935586">
              <w:rPr>
                <w:rFonts w:ascii="Times New Roman" w:hAnsi="Times New Roman" w:cs="Times New Roman"/>
                <w:sz w:val="23"/>
                <w:szCs w:val="23"/>
              </w:rPr>
              <w:t xml:space="preserve">- BLUP across southern environments </w:t>
            </w:r>
          </w:p>
          <w:p w14:paraId="4673D0BF" w14:textId="77777777" w:rsidR="002E6600" w:rsidRPr="00B659BB" w:rsidRDefault="002E6600" w:rsidP="004F5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8585F43" w14:textId="614B5B1D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22F35635" w14:textId="6C3EED98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452DBEDA" w14:textId="06FF9AEC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16E70E87" w14:textId="39250CC3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5D6765C3" w14:textId="62B7CA45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3FD7B081" w14:textId="509B0CDE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p w14:paraId="7A931324" w14:textId="77777777" w:rsidR="00DE46F9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  <w:sectPr w:rsidR="00DE46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907A79" w14:textId="4306E52F" w:rsidR="00DE46F9" w:rsidRPr="005F57B7" w:rsidRDefault="00DE46F9" w:rsidP="004F58B0">
      <w:pPr>
        <w:spacing w:line="240" w:lineRule="auto"/>
        <w:jc w:val="both"/>
        <w:rPr>
          <w:rFonts w:ascii="Times New Roman" w:hAnsi="Times New Roman" w:cs="Times New Roman"/>
          <w:sz w:val="23"/>
          <w:szCs w:val="23"/>
        </w:rPr>
      </w:pPr>
    </w:p>
    <w:tbl>
      <w:tblPr>
        <w:tblpPr w:leftFromText="180" w:rightFromText="180" w:vertAnchor="text" w:horzAnchor="margin" w:tblpY="-63"/>
        <w:tblW w:w="12543" w:type="dxa"/>
        <w:tblLook w:val="04A0" w:firstRow="1" w:lastRow="0" w:firstColumn="1" w:lastColumn="0" w:noHBand="0" w:noVBand="1"/>
      </w:tblPr>
      <w:tblGrid>
        <w:gridCol w:w="1137"/>
        <w:gridCol w:w="1320"/>
        <w:gridCol w:w="1252"/>
        <w:gridCol w:w="1224"/>
        <w:gridCol w:w="1282"/>
        <w:gridCol w:w="1580"/>
        <w:gridCol w:w="1580"/>
        <w:gridCol w:w="1580"/>
        <w:gridCol w:w="1588"/>
      </w:tblGrid>
      <w:tr w:rsidR="006D60CF" w:rsidRPr="006D60CF" w14:paraId="37DF39AF" w14:textId="77777777" w:rsidTr="00100480">
        <w:trPr>
          <w:trHeight w:val="192"/>
        </w:trPr>
        <w:tc>
          <w:tcPr>
            <w:tcW w:w="12543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8F4AD" w14:textId="699DD015" w:rsidR="006D60CF" w:rsidRPr="006D60CF" w:rsidRDefault="006D60CF" w:rsidP="006D60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D60C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5.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uracy of genomic selection for grain yield using the “Neuse-Bess’ and “Pioneer 26R61-AGS</w:t>
            </w:r>
            <w:r w:rsidR="00DE09B5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’ </w:t>
            </w:r>
            <w:r w:rsidR="00DE0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pping population 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as validati</w:t>
            </w:r>
            <w:r w:rsidR="00DE09B5">
              <w:rPr>
                <w:rFonts w:ascii="Times New Roman" w:eastAsia="Times New Roman" w:hAnsi="Times New Roman" w:cs="Times New Roman"/>
                <w:sz w:val="24"/>
                <w:szCs w:val="24"/>
              </w:rPr>
              <w:t>on sets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D60CF" w:rsidRPr="006D60CF" w14:paraId="7770BC91" w14:textId="77777777" w:rsidTr="00100480">
        <w:trPr>
          <w:trHeight w:val="86"/>
        </w:trPr>
        <w:tc>
          <w:tcPr>
            <w:tcW w:w="1254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B4C831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 population</w:t>
            </w:r>
          </w:p>
        </w:tc>
      </w:tr>
      <w:tr w:rsidR="006D60CF" w:rsidRPr="006D60CF" w14:paraId="34CA2051" w14:textId="77777777" w:rsidTr="00100480">
        <w:trPr>
          <w:trHeight w:val="93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EC6E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ining pop. dataset 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0536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NB_ALL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CCDE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NB_FA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6233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NB_NP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1A8A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PA_ALL</w:t>
            </w: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FC1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PA_Cluster1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138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PA_Cluster2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3B51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PA_Cluster3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6B24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PA_Cluster4</w:t>
            </w:r>
          </w:p>
        </w:tc>
      </w:tr>
      <w:tr w:rsidR="006D60CF" w:rsidRPr="006D60CF" w14:paraId="04E2C16C" w14:textId="77777777" w:rsidTr="00100480">
        <w:trPr>
          <w:trHeight w:val="192"/>
        </w:trPr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8DE7" w14:textId="77777777" w:rsidR="006D60CF" w:rsidRPr="006D60CF" w:rsidRDefault="006D60CF" w:rsidP="006D6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ABLUP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C5E3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6FAD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345D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989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E923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C43A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6C0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07A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D60CF" w:rsidRPr="006D60CF" w14:paraId="4E2E5CC0" w14:textId="77777777" w:rsidTr="00100480">
        <w:trPr>
          <w:trHeight w:val="192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A23118C" w14:textId="77777777" w:rsidR="006D60CF" w:rsidRPr="006D60CF" w:rsidRDefault="006D60CF" w:rsidP="006D6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NBLUP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64DC0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E5922BF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C96FA7D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714660E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49BD5FE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96D3FDF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F383C9B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B79E40B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D60CF" w:rsidRPr="006D60CF" w14:paraId="61262F57" w14:textId="77777777" w:rsidTr="00100480">
        <w:trPr>
          <w:trHeight w:val="192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1B06" w14:textId="77777777" w:rsidR="006D60CF" w:rsidRPr="006D60CF" w:rsidRDefault="006D60CF" w:rsidP="006D60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SBLUP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96E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56E9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F752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3FD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6A86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79D0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DFF4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60BE" w14:textId="77777777" w:rsidR="006D60CF" w:rsidRPr="006D60CF" w:rsidRDefault="006D60CF" w:rsidP="006D60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D60CF" w:rsidRPr="006D60CF" w14:paraId="55AB6A21" w14:textId="77777777" w:rsidTr="00100480">
        <w:trPr>
          <w:trHeight w:val="192"/>
        </w:trPr>
        <w:tc>
          <w:tcPr>
            <w:tcW w:w="1254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133F4" w14:textId="77777777" w:rsidR="006D60CF" w:rsidRPr="006D60CF" w:rsidRDefault="006D60CF" w:rsidP="006D60CF">
            <w:pPr>
              <w:spacing w:after="0" w:line="240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6D60CF">
              <w:rPr>
                <w:rFonts w:ascii="Times New Roman" w:hAnsi="Times New Roman" w:cs="Times New Roman"/>
                <w:i/>
                <w:sz w:val="24"/>
                <w:szCs w:val="24"/>
              </w:rPr>
              <w:t>ABLUP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>- BLUP across all environments;</w:t>
            </w:r>
            <w:r w:rsidRPr="006D60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BLUP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 xml:space="preserve">- BLUP across Northern environments; </w:t>
            </w:r>
            <w:r w:rsidRPr="006D60CF">
              <w:rPr>
                <w:rFonts w:ascii="Times New Roman" w:hAnsi="Times New Roman" w:cs="Times New Roman"/>
                <w:i/>
                <w:sz w:val="24"/>
                <w:szCs w:val="24"/>
              </w:rPr>
              <w:t>SBLUP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>- BLUP across southern environments</w:t>
            </w:r>
          </w:p>
          <w:p w14:paraId="7552F67F" w14:textId="77777777" w:rsidR="006D60CF" w:rsidRPr="006D60CF" w:rsidRDefault="006D60CF" w:rsidP="006D60CF">
            <w:pPr>
              <w:spacing w:after="0" w:line="240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60CF">
              <w:rPr>
                <w:rFonts w:ascii="Times New Roman" w:hAnsi="Times New Roman" w:cs="Times New Roman"/>
                <w:i/>
                <w:sz w:val="24"/>
                <w:szCs w:val="24"/>
              </w:rPr>
              <w:t>NB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>- “Neuse-Bess” double haploid mapping population</w:t>
            </w:r>
          </w:p>
          <w:p w14:paraId="35ECBA14" w14:textId="280A49A8" w:rsidR="006D60CF" w:rsidRPr="006D60CF" w:rsidRDefault="006D60CF" w:rsidP="006D60CF">
            <w:pPr>
              <w:spacing w:after="0" w:line="240" w:lineRule="auto"/>
              <w:ind w:left="-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60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60CF">
              <w:rPr>
                <w:rFonts w:ascii="Times New Roman" w:hAnsi="Times New Roman" w:cs="Times New Roman"/>
                <w:i/>
                <w:sz w:val="24"/>
                <w:szCs w:val="24"/>
              </w:rPr>
              <w:t>PA</w:t>
            </w:r>
            <w:r w:rsidRPr="006D60CF">
              <w:rPr>
                <w:rFonts w:ascii="Times New Roman" w:hAnsi="Times New Roman" w:cs="Times New Roman"/>
                <w:sz w:val="24"/>
                <w:szCs w:val="24"/>
              </w:rPr>
              <w:t xml:space="preserve">- “Pioneer 26R61 x AGS2000” recombinant inbred population </w:t>
            </w:r>
          </w:p>
        </w:tc>
      </w:tr>
    </w:tbl>
    <w:p w14:paraId="2BB77443" w14:textId="085309E4" w:rsidR="00CA6A38" w:rsidRPr="008A69A5" w:rsidRDefault="00CA6A38" w:rsidP="004F58B0">
      <w:pPr>
        <w:spacing w:after="0" w:line="240" w:lineRule="auto"/>
      </w:pPr>
    </w:p>
    <w:sectPr w:rsidR="00CA6A38" w:rsidRPr="008A69A5" w:rsidSect="00DE46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2"/>
  </w:docVars>
  <w:rsids>
    <w:rsidRoot w:val="002405B4"/>
    <w:rsid w:val="0000340F"/>
    <w:rsid w:val="0001028B"/>
    <w:rsid w:val="00037B92"/>
    <w:rsid w:val="0006216A"/>
    <w:rsid w:val="000D0C17"/>
    <w:rsid w:val="000D602D"/>
    <w:rsid w:val="00100480"/>
    <w:rsid w:val="00113449"/>
    <w:rsid w:val="00114661"/>
    <w:rsid w:val="001337B0"/>
    <w:rsid w:val="00170A61"/>
    <w:rsid w:val="001954BE"/>
    <w:rsid w:val="00195D2F"/>
    <w:rsid w:val="001A6DB7"/>
    <w:rsid w:val="00201B06"/>
    <w:rsid w:val="00211242"/>
    <w:rsid w:val="00237005"/>
    <w:rsid w:val="002405B4"/>
    <w:rsid w:val="00242CE2"/>
    <w:rsid w:val="002461E0"/>
    <w:rsid w:val="00262C37"/>
    <w:rsid w:val="002C27F5"/>
    <w:rsid w:val="002D2D54"/>
    <w:rsid w:val="002E6600"/>
    <w:rsid w:val="003104F2"/>
    <w:rsid w:val="00311D04"/>
    <w:rsid w:val="00327CC5"/>
    <w:rsid w:val="00360F59"/>
    <w:rsid w:val="00385A1C"/>
    <w:rsid w:val="003B1887"/>
    <w:rsid w:val="003B1EEF"/>
    <w:rsid w:val="003E16A2"/>
    <w:rsid w:val="0045270C"/>
    <w:rsid w:val="004F58B0"/>
    <w:rsid w:val="005120B2"/>
    <w:rsid w:val="005325E3"/>
    <w:rsid w:val="00547AA0"/>
    <w:rsid w:val="00554518"/>
    <w:rsid w:val="005A35B1"/>
    <w:rsid w:val="005B5DC5"/>
    <w:rsid w:val="005B77C7"/>
    <w:rsid w:val="005C4052"/>
    <w:rsid w:val="005F57B7"/>
    <w:rsid w:val="00652965"/>
    <w:rsid w:val="00655AAD"/>
    <w:rsid w:val="00660CE4"/>
    <w:rsid w:val="006D0628"/>
    <w:rsid w:val="006D60CF"/>
    <w:rsid w:val="006F5837"/>
    <w:rsid w:val="007320CD"/>
    <w:rsid w:val="00747617"/>
    <w:rsid w:val="007729AC"/>
    <w:rsid w:val="0078031C"/>
    <w:rsid w:val="00780DE2"/>
    <w:rsid w:val="007D2A0E"/>
    <w:rsid w:val="008342EA"/>
    <w:rsid w:val="00853756"/>
    <w:rsid w:val="00881A91"/>
    <w:rsid w:val="008A69A5"/>
    <w:rsid w:val="008E4EFE"/>
    <w:rsid w:val="008F56DE"/>
    <w:rsid w:val="00935586"/>
    <w:rsid w:val="009374F2"/>
    <w:rsid w:val="00951F39"/>
    <w:rsid w:val="009A3A41"/>
    <w:rsid w:val="009A3A70"/>
    <w:rsid w:val="009B6C79"/>
    <w:rsid w:val="009E040D"/>
    <w:rsid w:val="00A5369A"/>
    <w:rsid w:val="00A93ED4"/>
    <w:rsid w:val="00B00EA1"/>
    <w:rsid w:val="00B12914"/>
    <w:rsid w:val="00B30A7C"/>
    <w:rsid w:val="00B6597A"/>
    <w:rsid w:val="00B659BB"/>
    <w:rsid w:val="00B750C6"/>
    <w:rsid w:val="00B810FA"/>
    <w:rsid w:val="00BF1EA4"/>
    <w:rsid w:val="00C10C67"/>
    <w:rsid w:val="00C14012"/>
    <w:rsid w:val="00C83394"/>
    <w:rsid w:val="00CA2DD2"/>
    <w:rsid w:val="00CA6A38"/>
    <w:rsid w:val="00CE47D5"/>
    <w:rsid w:val="00CE734B"/>
    <w:rsid w:val="00D00CED"/>
    <w:rsid w:val="00D171F5"/>
    <w:rsid w:val="00D56F7C"/>
    <w:rsid w:val="00D7663A"/>
    <w:rsid w:val="00D95D04"/>
    <w:rsid w:val="00DE09B5"/>
    <w:rsid w:val="00DE46F9"/>
    <w:rsid w:val="00DF42FB"/>
    <w:rsid w:val="00E76D0E"/>
    <w:rsid w:val="00E9117F"/>
    <w:rsid w:val="00EF0045"/>
    <w:rsid w:val="00F17A4A"/>
    <w:rsid w:val="00F26F3C"/>
    <w:rsid w:val="00F5747F"/>
    <w:rsid w:val="00F57C0D"/>
    <w:rsid w:val="00F738C1"/>
    <w:rsid w:val="00F90F7C"/>
    <w:rsid w:val="00F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445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BF1E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10C6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BF1E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10C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E0BC956-1CAC-4653-88D0-5727C4FC6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567</Words>
  <Characters>3101</Characters>
  <Application>Microsoft Office Word</Application>
  <DocSecurity>0</DocSecurity>
  <Lines>281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lozada</dc:creator>
  <cp:keywords/>
  <dc:description/>
  <cp:lastModifiedBy>S3G_Reference_Citation_Sequence</cp:lastModifiedBy>
  <cp:revision>38</cp:revision>
  <cp:lastPrinted>2018-11-15T18:54:00Z</cp:lastPrinted>
  <dcterms:created xsi:type="dcterms:W3CDTF">2019-04-30T00:14:00Z</dcterms:created>
  <dcterms:modified xsi:type="dcterms:W3CDTF">2019-10-27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genetics</vt:lpwstr>
  </property>
  <property fmtid="{D5CDD505-2E9C-101B-9397-08002B2CF9AE}" pid="9" name="Mendeley Recent Style Name 3_1">
    <vt:lpwstr>BMC Genetics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</Properties>
</file>